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E1470D" w14:textId="4824441C" w:rsidR="00B47BD0" w:rsidRDefault="00B47BD0" w:rsidP="0067554C">
      <w:pPr>
        <w:jc w:val="both"/>
        <w:rPr>
          <w:rFonts w:cs="Times New Roman"/>
          <w:szCs w:val="24"/>
          <w:lang w:val="en-GB"/>
        </w:rPr>
      </w:pPr>
      <w:bookmarkStart w:id="0" w:name="_Hlk40163209"/>
      <w:r>
        <w:rPr>
          <w:rFonts w:cs="Times New Roman"/>
          <w:b/>
          <w:bCs/>
          <w:szCs w:val="24"/>
          <w:lang w:val="en-GB"/>
        </w:rPr>
        <w:t>Supplementary Table S2</w:t>
      </w:r>
      <w:r>
        <w:rPr>
          <w:rFonts w:cs="Times New Roman"/>
          <w:szCs w:val="24"/>
          <w:lang w:val="en-GB"/>
        </w:rPr>
        <w:t>| Pearson correlation coefficients between RGB</w:t>
      </w:r>
      <w:r w:rsidR="002E7ACD">
        <w:rPr>
          <w:rFonts w:cs="Times New Roman"/>
          <w:szCs w:val="24"/>
          <w:lang w:val="en-GB"/>
        </w:rPr>
        <w:t>-derived vegetation</w:t>
      </w:r>
      <w:r>
        <w:rPr>
          <w:rFonts w:cs="Times New Roman"/>
          <w:szCs w:val="24"/>
          <w:lang w:val="en-GB"/>
        </w:rPr>
        <w:t xml:space="preserve"> indices evaluated in November-December and year of cultivar release </w:t>
      </w:r>
      <w:r>
        <w:rPr>
          <w:rFonts w:cs="Times New Roman"/>
          <w:b/>
          <w:bCs/>
          <w:szCs w:val="24"/>
          <w:lang w:val="en-GB"/>
        </w:rPr>
        <w:t>(A)</w:t>
      </w:r>
      <w:r>
        <w:rPr>
          <w:rFonts w:cs="Times New Roman"/>
          <w:szCs w:val="24"/>
          <w:lang w:val="en-GB"/>
        </w:rPr>
        <w:t xml:space="preserve"> and grain yield </w:t>
      </w:r>
      <w:r>
        <w:rPr>
          <w:rFonts w:cs="Times New Roman"/>
          <w:b/>
          <w:bCs/>
          <w:szCs w:val="24"/>
          <w:lang w:val="en-GB"/>
        </w:rPr>
        <w:t>(B)</w:t>
      </w:r>
      <w:r>
        <w:rPr>
          <w:rFonts w:cs="Times New Roman"/>
          <w:szCs w:val="24"/>
          <w:lang w:val="en-GB"/>
        </w:rPr>
        <w:t xml:space="preserve"> at Santa Rosa, </w:t>
      </w:r>
      <w:proofErr w:type="spellStart"/>
      <w:r>
        <w:rPr>
          <w:rFonts w:cs="Times New Roman"/>
          <w:szCs w:val="24"/>
          <w:lang w:val="en-GB"/>
        </w:rPr>
        <w:t>Carillanca</w:t>
      </w:r>
      <w:proofErr w:type="spellEnd"/>
      <w:r w:rsidR="00C9765A">
        <w:rPr>
          <w:rFonts w:cs="Times New Roman"/>
          <w:szCs w:val="24"/>
          <w:lang w:val="en-GB"/>
        </w:rPr>
        <w:t>,</w:t>
      </w:r>
      <w:r>
        <w:rPr>
          <w:rFonts w:cs="Times New Roman"/>
          <w:szCs w:val="24"/>
          <w:lang w:val="en-GB"/>
        </w:rPr>
        <w:t xml:space="preserve"> and </w:t>
      </w:r>
      <w:proofErr w:type="spellStart"/>
      <w:r>
        <w:rPr>
          <w:rFonts w:cs="Times New Roman"/>
          <w:szCs w:val="24"/>
          <w:lang w:val="en-GB"/>
        </w:rPr>
        <w:t>Mafil</w:t>
      </w:r>
      <w:proofErr w:type="spellEnd"/>
      <w:r>
        <w:rPr>
          <w:rFonts w:cs="Times New Roman"/>
          <w:szCs w:val="24"/>
          <w:lang w:val="en-GB"/>
        </w:rPr>
        <w:t xml:space="preserve"> in 2019. Values in bold are significant (</w:t>
      </w:r>
      <w:r w:rsidR="002E7ACD">
        <w:rPr>
          <w:rFonts w:cs="Times New Roman"/>
          <w:szCs w:val="24"/>
          <w:lang w:val="en-GB"/>
        </w:rPr>
        <w:t>*</w:t>
      </w:r>
      <w:r>
        <w:rPr>
          <w:rFonts w:cs="Times New Roman"/>
          <w:szCs w:val="24"/>
          <w:lang w:val="en-GB"/>
        </w:rPr>
        <w:t>P &lt; 0.05</w:t>
      </w:r>
      <w:r w:rsidR="002E7ACD">
        <w:rPr>
          <w:rFonts w:cs="Times New Roman"/>
          <w:szCs w:val="24"/>
          <w:lang w:val="en-GB"/>
        </w:rPr>
        <w:t xml:space="preserve"> and **P &lt; 0.01</w:t>
      </w:r>
      <w:r>
        <w:rPr>
          <w:rFonts w:cs="Times New Roman"/>
          <w:szCs w:val="24"/>
          <w:lang w:val="en-GB"/>
        </w:rPr>
        <w:t xml:space="preserve">). The developmental stages for the three evaluations were </w:t>
      </w:r>
      <w:r w:rsidR="00C57E31">
        <w:rPr>
          <w:rFonts w:cs="Times New Roman"/>
          <w:szCs w:val="24"/>
          <w:lang w:val="en-GB"/>
        </w:rPr>
        <w:t>b</w:t>
      </w:r>
      <w:r>
        <w:rPr>
          <w:rFonts w:cs="Times New Roman"/>
          <w:szCs w:val="24"/>
          <w:lang w:val="en-GB"/>
        </w:rPr>
        <w:t>ooting</w:t>
      </w:r>
      <w:r w:rsidR="00C57E31">
        <w:rPr>
          <w:rFonts w:cs="Times New Roman"/>
          <w:szCs w:val="24"/>
          <w:lang w:val="en-GB"/>
        </w:rPr>
        <w:t xml:space="preserve"> (Z4.7)</w:t>
      </w:r>
      <w:r>
        <w:rPr>
          <w:rFonts w:cs="Times New Roman"/>
          <w:szCs w:val="24"/>
          <w:lang w:val="en-GB"/>
        </w:rPr>
        <w:t>, heading</w:t>
      </w:r>
      <w:r w:rsidR="00C57E31">
        <w:rPr>
          <w:rFonts w:cs="Times New Roman"/>
          <w:szCs w:val="24"/>
          <w:lang w:val="en-GB"/>
        </w:rPr>
        <w:t xml:space="preserve"> (Z5.9)</w:t>
      </w:r>
      <w:r w:rsidR="00C9765A">
        <w:rPr>
          <w:rFonts w:cs="Times New Roman"/>
          <w:szCs w:val="24"/>
          <w:lang w:val="en-GB"/>
        </w:rPr>
        <w:t>,</w:t>
      </w:r>
      <w:r>
        <w:rPr>
          <w:rFonts w:cs="Times New Roman"/>
          <w:szCs w:val="24"/>
          <w:lang w:val="en-GB"/>
        </w:rPr>
        <w:t xml:space="preserve"> and grain filling</w:t>
      </w:r>
      <w:r w:rsidR="00C57E31">
        <w:rPr>
          <w:rFonts w:cs="Times New Roman"/>
          <w:szCs w:val="24"/>
          <w:lang w:val="en-GB"/>
        </w:rPr>
        <w:t xml:space="preserve"> </w:t>
      </w:r>
      <w:r w:rsidR="00C57E31">
        <w:rPr>
          <w:rFonts w:cs="Times New Roman"/>
          <w:szCs w:val="24"/>
        </w:rPr>
        <w:t>(Z7.7, late milk)</w:t>
      </w:r>
      <w:r>
        <w:rPr>
          <w:rFonts w:cs="Times New Roman"/>
          <w:szCs w:val="24"/>
          <w:lang w:val="en-GB"/>
        </w:rPr>
        <w:t>.</w:t>
      </w:r>
      <w:r w:rsidR="002E7ACD">
        <w:rPr>
          <w:rFonts w:cs="Times New Roman"/>
          <w:szCs w:val="24"/>
          <w:lang w:val="en-GB"/>
        </w:rPr>
        <w:t xml:space="preserve"> </w:t>
      </w:r>
      <w:r w:rsidR="002E7ACD" w:rsidRPr="00FC17C3">
        <w:rPr>
          <w:rFonts w:cs="Times New Roman"/>
          <w:szCs w:val="24"/>
          <w:lang w:val="en-GB"/>
        </w:rPr>
        <w:t xml:space="preserve">The </w:t>
      </w:r>
      <w:r w:rsidR="002E7ACD">
        <w:rPr>
          <w:rFonts w:cs="Times New Roman"/>
          <w:szCs w:val="24"/>
          <w:lang w:val="en-GB"/>
        </w:rPr>
        <w:t xml:space="preserve">Pearson </w:t>
      </w:r>
      <w:r w:rsidR="002E7ACD" w:rsidRPr="00FC17C3">
        <w:rPr>
          <w:rFonts w:cs="Times New Roman"/>
          <w:szCs w:val="24"/>
          <w:lang w:val="en-GB"/>
        </w:rPr>
        <w:t xml:space="preserve">correlations of year of release and </w:t>
      </w:r>
      <w:r w:rsidR="002E7ACD">
        <w:rPr>
          <w:rFonts w:cs="Times New Roman"/>
          <w:szCs w:val="24"/>
          <w:lang w:val="en-GB"/>
        </w:rPr>
        <w:t>grain yield</w:t>
      </w:r>
      <w:r w:rsidR="002E7ACD" w:rsidRPr="00FC17C3">
        <w:rPr>
          <w:rFonts w:cs="Times New Roman"/>
          <w:szCs w:val="24"/>
          <w:lang w:val="en-GB"/>
        </w:rPr>
        <w:t xml:space="preserve"> were </w:t>
      </w:r>
      <w:r w:rsidR="002E7ACD" w:rsidRPr="00FC17C3">
        <w:rPr>
          <w:rFonts w:cs="Times New Roman"/>
          <w:szCs w:val="24"/>
        </w:rPr>
        <w:t xml:space="preserve">performed using </w:t>
      </w:r>
      <w:r w:rsidR="002E7ACD" w:rsidRPr="00C70DD2">
        <w:rPr>
          <w:rFonts w:cs="Times New Roman"/>
          <w:szCs w:val="24"/>
        </w:rPr>
        <w:t>best linear unbiased estimator (BLUE)</w:t>
      </w:r>
      <w:r w:rsidR="002E7ACD">
        <w:rPr>
          <w:rFonts w:cs="Times New Roman"/>
          <w:szCs w:val="24"/>
        </w:rPr>
        <w:t xml:space="preserve"> </w:t>
      </w:r>
      <w:r w:rsidR="002E7ACD" w:rsidRPr="00FC17C3">
        <w:rPr>
          <w:rFonts w:cs="Times New Roman"/>
          <w:szCs w:val="24"/>
        </w:rPr>
        <w:t>value</w:t>
      </w:r>
      <w:r w:rsidR="002E7ACD">
        <w:rPr>
          <w:rFonts w:cs="Times New Roman"/>
          <w:szCs w:val="24"/>
        </w:rPr>
        <w:t xml:space="preserve"> of across cultivars</w:t>
      </w:r>
      <w:r w:rsidR="002E7ACD" w:rsidRPr="00FC17C3">
        <w:rPr>
          <w:rFonts w:cs="Times New Roman"/>
          <w:szCs w:val="24"/>
        </w:rPr>
        <w:t xml:space="preserve"> </w:t>
      </w:r>
      <w:r w:rsidR="002E7ACD">
        <w:rPr>
          <w:rFonts w:cs="Times New Roman"/>
          <w:szCs w:val="24"/>
        </w:rPr>
        <w:t>in</w:t>
      </w:r>
      <w:r w:rsidR="002E7ACD" w:rsidRPr="00FC17C3">
        <w:rPr>
          <w:rFonts w:cs="Times New Roman"/>
          <w:szCs w:val="24"/>
        </w:rPr>
        <w:t xml:space="preserve"> each site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7"/>
        <w:gridCol w:w="1293"/>
        <w:gridCol w:w="1293"/>
        <w:gridCol w:w="1293"/>
        <w:gridCol w:w="461"/>
        <w:gridCol w:w="1293"/>
        <w:gridCol w:w="1293"/>
        <w:gridCol w:w="1293"/>
        <w:gridCol w:w="461"/>
        <w:gridCol w:w="1293"/>
        <w:gridCol w:w="1293"/>
        <w:gridCol w:w="1287"/>
      </w:tblGrid>
      <w:tr w:rsidR="00A32692" w:rsidRPr="00A32692" w14:paraId="47B5502F" w14:textId="77777777" w:rsidTr="00A32692">
        <w:trPr>
          <w:trHeight w:val="330"/>
        </w:trPr>
        <w:tc>
          <w:tcPr>
            <w:tcW w:w="109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39FE9E61" w14:textId="77777777" w:rsidR="00A32692" w:rsidRPr="00A32692" w:rsidRDefault="00A32692" w:rsidP="00A3269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US"/>
              </w:rPr>
            </w:pPr>
            <w:r w:rsidRPr="00A32692">
              <w:rPr>
                <w:rFonts w:eastAsia="Times New Roman" w:cs="Times New Roman"/>
                <w:b/>
                <w:bCs/>
                <w:color w:val="000000"/>
                <w:szCs w:val="24"/>
                <w:lang w:eastAsia="es-US"/>
              </w:rPr>
              <w:t>A)</w:t>
            </w:r>
            <w:r w:rsidRPr="00A32692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s-US"/>
              </w:rPr>
              <w:t xml:space="preserve">    </w:t>
            </w:r>
            <w:r w:rsidRPr="00A32692">
              <w:rPr>
                <w:rFonts w:eastAsia="Times New Roman" w:cs="Times New Roman"/>
                <w:color w:val="000000"/>
                <w:szCs w:val="24"/>
                <w:lang w:eastAsia="es-US"/>
              </w:rPr>
              <w:t>Year of cultivar release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ECE3F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US"/>
              </w:rPr>
            </w:pPr>
            <w:r w:rsidRPr="00A32692">
              <w:rPr>
                <w:rFonts w:eastAsia="Times New Roman" w:cs="Times New Roman"/>
                <w:color w:val="000000"/>
                <w:sz w:val="22"/>
                <w:lang w:eastAsia="es-US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B2D03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US"/>
              </w:rPr>
            </w:pPr>
            <w:r w:rsidRPr="00A32692">
              <w:rPr>
                <w:rFonts w:eastAsia="Times New Roman" w:cs="Times New Roman"/>
                <w:color w:val="000000"/>
                <w:sz w:val="22"/>
                <w:lang w:eastAsia="es-US"/>
              </w:rPr>
              <w:t> 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ABC1C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US"/>
              </w:rPr>
            </w:pPr>
            <w:r w:rsidRPr="00A32692">
              <w:rPr>
                <w:rFonts w:eastAsia="Times New Roman" w:cs="Times New Roman"/>
                <w:color w:val="000000"/>
                <w:sz w:val="22"/>
                <w:lang w:eastAsia="es-US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F46ED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US"/>
              </w:rPr>
            </w:pPr>
            <w:r w:rsidRPr="00A32692">
              <w:rPr>
                <w:rFonts w:eastAsia="Times New Roman" w:cs="Times New Roman"/>
                <w:color w:val="000000"/>
                <w:sz w:val="22"/>
                <w:lang w:eastAsia="es-US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0DA3F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US"/>
              </w:rPr>
            </w:pPr>
            <w:r w:rsidRPr="00A32692">
              <w:rPr>
                <w:rFonts w:eastAsia="Times New Roman" w:cs="Times New Roman"/>
                <w:color w:val="000000"/>
                <w:sz w:val="22"/>
                <w:lang w:eastAsia="es-US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18F29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US"/>
              </w:rPr>
            </w:pPr>
            <w:r w:rsidRPr="00A32692">
              <w:rPr>
                <w:rFonts w:eastAsia="Times New Roman" w:cs="Times New Roman"/>
                <w:color w:val="000000"/>
                <w:sz w:val="22"/>
                <w:lang w:eastAsia="es-US"/>
              </w:rPr>
              <w:t> 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DDD6F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US"/>
              </w:rPr>
            </w:pPr>
            <w:r w:rsidRPr="00A32692">
              <w:rPr>
                <w:rFonts w:eastAsia="Times New Roman" w:cs="Times New Roman"/>
                <w:color w:val="000000"/>
                <w:sz w:val="22"/>
                <w:lang w:eastAsia="es-US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48E05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US"/>
              </w:rPr>
            </w:pPr>
            <w:r w:rsidRPr="00A32692">
              <w:rPr>
                <w:rFonts w:eastAsia="Times New Roman" w:cs="Times New Roman"/>
                <w:color w:val="000000"/>
                <w:sz w:val="22"/>
                <w:lang w:eastAsia="es-US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90D1E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US"/>
              </w:rPr>
            </w:pPr>
            <w:r w:rsidRPr="00A32692">
              <w:rPr>
                <w:rFonts w:eastAsia="Times New Roman" w:cs="Times New Roman"/>
                <w:color w:val="000000"/>
                <w:sz w:val="22"/>
                <w:lang w:eastAsia="es-US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8ED52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US"/>
              </w:rPr>
            </w:pPr>
            <w:r w:rsidRPr="00A32692">
              <w:rPr>
                <w:rFonts w:eastAsia="Times New Roman" w:cs="Times New Roman"/>
                <w:color w:val="000000"/>
                <w:sz w:val="22"/>
                <w:lang w:eastAsia="es-US"/>
              </w:rPr>
              <w:t> </w:t>
            </w:r>
          </w:p>
        </w:tc>
      </w:tr>
      <w:tr w:rsidR="00A32692" w:rsidRPr="00A32692" w14:paraId="49FF228B" w14:textId="77777777" w:rsidTr="00A32692">
        <w:trPr>
          <w:trHeight w:val="30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FC69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es-US"/>
              </w:rPr>
            </w:pPr>
          </w:p>
        </w:tc>
        <w:tc>
          <w:tcPr>
            <w:tcW w:w="1346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F9BF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22"/>
                <w:lang w:val="es-US" w:eastAsia="es-US"/>
              </w:rPr>
              <w:t>Santa Rosa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F7AB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US" w:eastAsia="es-US"/>
              </w:rPr>
            </w:pPr>
          </w:p>
        </w:tc>
        <w:tc>
          <w:tcPr>
            <w:tcW w:w="1346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2872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US" w:eastAsia="es-US"/>
              </w:rPr>
            </w:pPr>
            <w:proofErr w:type="spellStart"/>
            <w:r w:rsidRPr="00A32692">
              <w:rPr>
                <w:rFonts w:eastAsia="Times New Roman" w:cs="Times New Roman"/>
                <w:color w:val="000000"/>
                <w:sz w:val="22"/>
                <w:lang w:val="es-US" w:eastAsia="es-US"/>
              </w:rPr>
              <w:t>Carillanca</w:t>
            </w:r>
            <w:proofErr w:type="spellEnd"/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88A3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US" w:eastAsia="es-US"/>
              </w:rPr>
            </w:pPr>
          </w:p>
        </w:tc>
        <w:tc>
          <w:tcPr>
            <w:tcW w:w="1346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AC48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US" w:eastAsia="es-US"/>
              </w:rPr>
            </w:pPr>
            <w:proofErr w:type="spellStart"/>
            <w:r w:rsidRPr="00A32692">
              <w:rPr>
                <w:rFonts w:eastAsia="Times New Roman" w:cs="Times New Roman"/>
                <w:color w:val="000000"/>
                <w:sz w:val="22"/>
                <w:lang w:val="es-US" w:eastAsia="es-US"/>
              </w:rPr>
              <w:t>Máfil</w:t>
            </w:r>
            <w:proofErr w:type="spellEnd"/>
          </w:p>
        </w:tc>
      </w:tr>
      <w:tr w:rsidR="00A32692" w:rsidRPr="00A32692" w14:paraId="280E1D6B" w14:textId="77777777" w:rsidTr="00A32692">
        <w:trPr>
          <w:trHeight w:val="315"/>
        </w:trPr>
        <w:tc>
          <w:tcPr>
            <w:tcW w:w="6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BDD06E9" w14:textId="77777777" w:rsidR="00A32692" w:rsidRPr="00A32692" w:rsidRDefault="00A32692" w:rsidP="00A3269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 xml:space="preserve">RGB </w:t>
            </w:r>
            <w:proofErr w:type="spellStart"/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indices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5EFF5F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proofErr w:type="spellStart"/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Booting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77BA79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proofErr w:type="spellStart"/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Heading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39A16D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proofErr w:type="spellStart"/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Grain</w:t>
            </w:r>
            <w:proofErr w:type="spellEnd"/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 xml:space="preserve"> </w:t>
            </w:r>
            <w:proofErr w:type="spellStart"/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filling</w:t>
            </w:r>
            <w:proofErr w:type="spellEnd"/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F2BAE6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F8DD66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proofErr w:type="spellStart"/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Booting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5275B5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proofErr w:type="spellStart"/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Heading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7A90EB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proofErr w:type="spellStart"/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Grain</w:t>
            </w:r>
            <w:proofErr w:type="spellEnd"/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 xml:space="preserve"> </w:t>
            </w:r>
            <w:proofErr w:type="spellStart"/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filling</w:t>
            </w:r>
            <w:proofErr w:type="spellEnd"/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16846D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E32994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proofErr w:type="spellStart"/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Booting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BF06C1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proofErr w:type="spellStart"/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Heading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72FAD8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proofErr w:type="spellStart"/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Grain</w:t>
            </w:r>
            <w:proofErr w:type="spellEnd"/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 xml:space="preserve"> </w:t>
            </w:r>
            <w:proofErr w:type="spellStart"/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filling</w:t>
            </w:r>
            <w:proofErr w:type="spellEnd"/>
          </w:p>
        </w:tc>
      </w:tr>
      <w:tr w:rsidR="00A32692" w:rsidRPr="00A32692" w14:paraId="08D70B22" w14:textId="77777777" w:rsidTr="00A32692">
        <w:trPr>
          <w:trHeight w:val="315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B498B" w14:textId="77777777" w:rsidR="00A32692" w:rsidRPr="00A32692" w:rsidRDefault="00A32692" w:rsidP="00A3269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US" w:eastAsia="es-US"/>
              </w:rPr>
            </w:pPr>
            <w:proofErr w:type="spellStart"/>
            <w:r w:rsidRPr="00A32692">
              <w:rPr>
                <w:rFonts w:eastAsia="Times New Roman" w:cs="Times New Roman"/>
                <w:color w:val="000000"/>
                <w:szCs w:val="24"/>
                <w:lang w:val="es-US" w:eastAsia="es-US"/>
              </w:rPr>
              <w:t>Intensity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131C3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  <w:t>-0.76</w:t>
            </w: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s-US" w:eastAsia="es-US"/>
              </w:rPr>
              <w:t>*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DEA1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-0.4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A9B1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0.41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D805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5273B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  <w:t>-0.75</w:t>
            </w: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s-US" w:eastAsia="es-US"/>
              </w:rPr>
              <w:t>*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0689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  <w:t>-0.62</w:t>
            </w: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s-US" w:eastAsia="es-US"/>
              </w:rPr>
              <w:t>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723C" w14:textId="3182A5E4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  <w:t>0.56</w:t>
            </w: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s-US" w:eastAsia="es-US"/>
              </w:rPr>
              <w:t>*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D580B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760B0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  <w:t>-0.85</w:t>
            </w: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s-US" w:eastAsia="es-US"/>
              </w:rPr>
              <w:t>*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E660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  <w:t>-0.78</w:t>
            </w: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s-US" w:eastAsia="es-US"/>
              </w:rPr>
              <w:t>*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6D1B0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0.28</w:t>
            </w:r>
          </w:p>
        </w:tc>
      </w:tr>
      <w:tr w:rsidR="00A32692" w:rsidRPr="00A32692" w14:paraId="4A5AF05E" w14:textId="77777777" w:rsidTr="00A32692">
        <w:trPr>
          <w:trHeight w:val="315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2C1B0" w14:textId="77777777" w:rsidR="00A32692" w:rsidRPr="00A32692" w:rsidRDefault="00A32692" w:rsidP="00A3269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US" w:eastAsia="es-US"/>
              </w:rPr>
            </w:pPr>
            <w:proofErr w:type="spellStart"/>
            <w:r w:rsidRPr="00A32692">
              <w:rPr>
                <w:rFonts w:eastAsia="Times New Roman" w:cs="Times New Roman"/>
                <w:color w:val="000000"/>
                <w:szCs w:val="24"/>
                <w:lang w:val="es-US" w:eastAsia="es-US"/>
              </w:rPr>
              <w:t>Hue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D4876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  <w:t>0.62</w:t>
            </w: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s-US" w:eastAsia="es-US"/>
              </w:rPr>
              <w:t>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1DAAB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0.0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E9914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-0.24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36EA2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F294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  <w:t>0.76</w:t>
            </w: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s-US" w:eastAsia="es-US"/>
              </w:rPr>
              <w:t>*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D450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-0.3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AAB8D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-0.19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F352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8C58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  <w:t>0.65</w:t>
            </w: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s-US" w:eastAsia="es-US"/>
              </w:rPr>
              <w:t>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710F7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0.3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2BD75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-0.08</w:t>
            </w:r>
          </w:p>
        </w:tc>
      </w:tr>
      <w:tr w:rsidR="00A32692" w:rsidRPr="00A32692" w14:paraId="77258493" w14:textId="77777777" w:rsidTr="00A32692">
        <w:trPr>
          <w:trHeight w:val="315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2F33" w14:textId="77777777" w:rsidR="00A32692" w:rsidRPr="00A32692" w:rsidRDefault="00A32692" w:rsidP="00A3269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US" w:eastAsia="es-US"/>
              </w:rPr>
            </w:pPr>
            <w:proofErr w:type="spellStart"/>
            <w:r w:rsidRPr="00A32692">
              <w:rPr>
                <w:rFonts w:eastAsia="Times New Roman" w:cs="Times New Roman"/>
                <w:color w:val="000000"/>
                <w:szCs w:val="24"/>
                <w:lang w:val="es-US" w:eastAsia="es-US"/>
              </w:rPr>
              <w:t>Saturation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38455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  <w:t>-0.58</w:t>
            </w: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s-US" w:eastAsia="es-US"/>
              </w:rPr>
              <w:t>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86B53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-0.3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A1CB3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-0.3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BFF27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86C62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0.0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D70D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0.2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D355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-0.43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33E7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FE75" w14:textId="7A46A9BD" w:rsidR="00A32692" w:rsidRPr="00A32692" w:rsidRDefault="008F0F97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-</w:t>
            </w:r>
            <w:r w:rsidR="00A32692"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0.5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DAAAB" w14:textId="606BDE81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  <w:t>0.64</w:t>
            </w: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s-US" w:eastAsia="es-US"/>
              </w:rPr>
              <w:t>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25A2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-0.12</w:t>
            </w:r>
          </w:p>
        </w:tc>
      </w:tr>
      <w:tr w:rsidR="00A32692" w:rsidRPr="00A32692" w14:paraId="18EA477E" w14:textId="77777777" w:rsidTr="00A32692">
        <w:trPr>
          <w:trHeight w:val="315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FB9A" w14:textId="77777777" w:rsidR="00A32692" w:rsidRPr="00A32692" w:rsidRDefault="00A32692" w:rsidP="00A3269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US" w:eastAsia="es-US"/>
              </w:rPr>
            </w:pPr>
            <w:proofErr w:type="spellStart"/>
            <w:r w:rsidRPr="00A32692">
              <w:rPr>
                <w:rFonts w:eastAsia="Times New Roman" w:cs="Times New Roman"/>
                <w:color w:val="000000"/>
                <w:szCs w:val="24"/>
                <w:lang w:val="es-US" w:eastAsia="es-US"/>
              </w:rPr>
              <w:t>Lightness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3B0E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  <w:t>-0.79</w:t>
            </w: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s-US" w:eastAsia="es-US"/>
              </w:rPr>
              <w:t>*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66885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  <w:t>-0.55</w:t>
            </w: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s-US" w:eastAsia="es-US"/>
              </w:rPr>
              <w:t>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8764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0.3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CF56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0DF12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  <w:t>-0.78</w:t>
            </w: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s-US" w:eastAsia="es-US"/>
              </w:rPr>
              <w:t>*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AA4A8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  <w:t>-0.63</w:t>
            </w: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s-US" w:eastAsia="es-US"/>
              </w:rPr>
              <w:t>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A942" w14:textId="7C22DC5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  <w:t>0.54</w:t>
            </w: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s-US" w:eastAsia="es-US"/>
              </w:rPr>
              <w:t>*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15DA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33F8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  <w:t>-0.84</w:t>
            </w: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s-US" w:eastAsia="es-US"/>
              </w:rPr>
              <w:t>*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EA0E3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  <w:t>-0.79</w:t>
            </w: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s-US" w:eastAsia="es-US"/>
              </w:rPr>
              <w:t>*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FE9B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0.24</w:t>
            </w:r>
          </w:p>
        </w:tc>
      </w:tr>
      <w:tr w:rsidR="00A32692" w:rsidRPr="00A32692" w14:paraId="4C474066" w14:textId="77777777" w:rsidTr="00A32692">
        <w:trPr>
          <w:trHeight w:val="315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75AD" w14:textId="77777777" w:rsidR="00A32692" w:rsidRPr="00A32692" w:rsidRDefault="00A32692" w:rsidP="00A3269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Cs w:val="24"/>
                <w:lang w:val="es-US" w:eastAsia="es-US"/>
              </w:rPr>
              <w:t>a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63F0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  <w:t>0.90</w:t>
            </w: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s-US" w:eastAsia="es-US"/>
              </w:rPr>
              <w:t>*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ABDA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  <w:t>0.78</w:t>
            </w: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s-US" w:eastAsia="es-US"/>
              </w:rPr>
              <w:t>*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B6D8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0.4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3E7C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CF7F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0.3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1AAB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0.4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02AB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0.44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06DB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C3E5" w14:textId="1DCF268D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  <w:t>0.69</w:t>
            </w: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s-US" w:eastAsia="es-US"/>
              </w:rPr>
              <w:t>*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F4D8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-0.0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D556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0.39</w:t>
            </w:r>
          </w:p>
        </w:tc>
      </w:tr>
      <w:tr w:rsidR="00A32692" w:rsidRPr="00A32692" w14:paraId="327BAC60" w14:textId="77777777" w:rsidTr="00A32692">
        <w:trPr>
          <w:trHeight w:val="315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6224" w14:textId="77777777" w:rsidR="00A32692" w:rsidRPr="00A32692" w:rsidRDefault="00A32692" w:rsidP="00A3269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Cs w:val="24"/>
                <w:lang w:val="es-US" w:eastAsia="es-US"/>
              </w:rPr>
              <w:t>b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FE28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  <w:t>-0.91</w:t>
            </w: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s-US" w:eastAsia="es-US"/>
              </w:rPr>
              <w:t>*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20C4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  <w:t>-0.73</w:t>
            </w: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s-US" w:eastAsia="es-US"/>
              </w:rPr>
              <w:t>*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F00C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-0.28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4C51E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D1B0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  <w:t>-0.80</w:t>
            </w: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s-US" w:eastAsia="es-US"/>
              </w:rPr>
              <w:t>*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B12D9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-0.1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D45D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-0.3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E333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1F8D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-0.4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4028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-0.3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F39DC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-0.07</w:t>
            </w:r>
          </w:p>
        </w:tc>
      </w:tr>
      <w:tr w:rsidR="00A32692" w:rsidRPr="00A32692" w14:paraId="06060150" w14:textId="77777777" w:rsidTr="00A32692">
        <w:trPr>
          <w:trHeight w:val="315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B7AA" w14:textId="77777777" w:rsidR="00A32692" w:rsidRPr="00A32692" w:rsidRDefault="00A32692" w:rsidP="00A3269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Cs w:val="24"/>
                <w:lang w:val="es-US" w:eastAsia="es-US"/>
              </w:rPr>
              <w:t>u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D7F7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  <w:t>0.73</w:t>
            </w: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s-US" w:eastAsia="es-US"/>
              </w:rPr>
              <w:t>*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E516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  <w:t>0.67</w:t>
            </w: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s-US" w:eastAsia="es-US"/>
              </w:rPr>
              <w:t>*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6C57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0.37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F615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717A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0.1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13E3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0.4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B8A4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0.28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5FDE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49DE4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  <w:t>-0.71</w:t>
            </w: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s-US" w:eastAsia="es-US"/>
              </w:rPr>
              <w:t>*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104B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-0.2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C644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0.27</w:t>
            </w:r>
          </w:p>
        </w:tc>
      </w:tr>
      <w:tr w:rsidR="00A32692" w:rsidRPr="00A32692" w14:paraId="3350349D" w14:textId="77777777" w:rsidTr="00A32692">
        <w:trPr>
          <w:trHeight w:val="315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D0F0A" w14:textId="77777777" w:rsidR="00A32692" w:rsidRPr="00A32692" w:rsidRDefault="00A32692" w:rsidP="00A3269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Cs w:val="24"/>
                <w:lang w:val="es-US" w:eastAsia="es-US"/>
              </w:rPr>
              <w:t>v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6B639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  <w:t>-0.89</w:t>
            </w: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s-US" w:eastAsia="es-US"/>
              </w:rPr>
              <w:t>*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5609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  <w:t>-0.77</w:t>
            </w: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s-US" w:eastAsia="es-US"/>
              </w:rPr>
              <w:t>*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9359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-0.34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FB5BE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C0FE4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  <w:t>-0.85</w:t>
            </w: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s-US" w:eastAsia="es-US"/>
              </w:rPr>
              <w:t>*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A7DD1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-0.3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96231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-0.35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8AC2C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1DA91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  <w:t>-0.63</w:t>
            </w: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s-US" w:eastAsia="es-US"/>
              </w:rPr>
              <w:t>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ACA90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-0.4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C0A4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-0.07</w:t>
            </w:r>
          </w:p>
        </w:tc>
      </w:tr>
      <w:tr w:rsidR="00A32692" w:rsidRPr="00A32692" w14:paraId="6E8F817A" w14:textId="77777777" w:rsidTr="00A32692">
        <w:trPr>
          <w:trHeight w:val="315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2721" w14:textId="77777777" w:rsidR="00A32692" w:rsidRPr="00A32692" w:rsidRDefault="00A32692" w:rsidP="00A3269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Cs w:val="24"/>
                <w:lang w:val="es-US" w:eastAsia="es-US"/>
              </w:rPr>
              <w:t>GA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EA64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  <w:t>-0.83</w:t>
            </w: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s-US" w:eastAsia="es-US"/>
              </w:rPr>
              <w:t>*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CA28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-0.4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337A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-0.49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AC14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7686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-0.4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C4E0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-0.3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A92E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-0.43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82175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82D84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FAA4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0.0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4FAE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-0.01</w:t>
            </w:r>
          </w:p>
        </w:tc>
      </w:tr>
      <w:tr w:rsidR="00A32692" w:rsidRPr="00A32692" w14:paraId="4F6F8A91" w14:textId="77777777" w:rsidTr="00A32692">
        <w:trPr>
          <w:trHeight w:val="330"/>
        </w:trPr>
        <w:tc>
          <w:tcPr>
            <w:tcW w:w="6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7192A" w14:textId="77777777" w:rsidR="00A32692" w:rsidRPr="00A32692" w:rsidRDefault="00A32692" w:rsidP="00A3269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Cs w:val="24"/>
                <w:lang w:val="es-US" w:eastAsia="es-US"/>
              </w:rPr>
              <w:t>GGA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D0CD8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-0.4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270DD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  <w:t>-0.54</w:t>
            </w: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s-US" w:eastAsia="es-US"/>
              </w:rPr>
              <w:t>*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0C98B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-0.47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0ABB1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7891C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-0.4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3A88D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-0.42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5F79A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-0.28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88246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A7B2A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0.2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3F2E4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0.4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9FF9B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-0.09</w:t>
            </w:r>
          </w:p>
        </w:tc>
      </w:tr>
      <w:tr w:rsidR="00A32692" w:rsidRPr="00A32692" w14:paraId="24ACA8FE" w14:textId="77777777" w:rsidTr="00A32692">
        <w:trPr>
          <w:trHeight w:val="30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AB6E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44AC4" w14:textId="77777777" w:rsidR="00A32692" w:rsidRPr="00A32692" w:rsidRDefault="00A32692" w:rsidP="00A3269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US" w:eastAsia="es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516B2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US" w:eastAsia="es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48E2C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US" w:eastAsia="es-US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E9DA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US" w:eastAsia="es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2F0F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US" w:eastAsia="es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0448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US" w:eastAsia="es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0E99D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US" w:eastAsia="es-US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135D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US" w:eastAsia="es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69CC5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US" w:eastAsia="es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8FE11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US" w:eastAsia="es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7BD78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s-US" w:eastAsia="es-US"/>
              </w:rPr>
            </w:pPr>
          </w:p>
        </w:tc>
      </w:tr>
      <w:tr w:rsidR="00A32692" w:rsidRPr="00A32692" w14:paraId="39F43BCA" w14:textId="77777777" w:rsidTr="00A32692">
        <w:trPr>
          <w:trHeight w:val="330"/>
        </w:trPr>
        <w:tc>
          <w:tcPr>
            <w:tcW w:w="6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BF09E" w14:textId="77777777" w:rsidR="00A32692" w:rsidRPr="00A32692" w:rsidRDefault="00A32692" w:rsidP="00A3269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US" w:eastAsia="es-US"/>
              </w:rPr>
            </w:pPr>
            <w:r w:rsidRPr="00A32692">
              <w:rPr>
                <w:rFonts w:eastAsia="Times New Roman" w:cs="Times New Roman"/>
                <w:b/>
                <w:bCs/>
                <w:color w:val="000000"/>
                <w:szCs w:val="24"/>
                <w:lang w:val="es-US" w:eastAsia="es-US"/>
              </w:rPr>
              <w:t>B)</w:t>
            </w:r>
            <w:r w:rsidRPr="00A32692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s-US" w:eastAsia="es-US"/>
              </w:rPr>
              <w:t xml:space="preserve">    </w:t>
            </w:r>
            <w:proofErr w:type="spellStart"/>
            <w:r w:rsidRPr="00A32692">
              <w:rPr>
                <w:rFonts w:eastAsia="Times New Roman" w:cs="Times New Roman"/>
                <w:color w:val="000000"/>
                <w:szCs w:val="24"/>
                <w:lang w:val="es-US" w:eastAsia="es-US"/>
              </w:rPr>
              <w:t>Grain</w:t>
            </w:r>
            <w:proofErr w:type="spellEnd"/>
            <w:r w:rsidRPr="00A32692">
              <w:rPr>
                <w:rFonts w:eastAsia="Times New Roman" w:cs="Times New Roman"/>
                <w:color w:val="000000"/>
                <w:szCs w:val="24"/>
                <w:lang w:val="es-US" w:eastAsia="es-US"/>
              </w:rPr>
              <w:t xml:space="preserve"> </w:t>
            </w:r>
            <w:proofErr w:type="spellStart"/>
            <w:r w:rsidRPr="00A32692">
              <w:rPr>
                <w:rFonts w:eastAsia="Times New Roman" w:cs="Times New Roman"/>
                <w:color w:val="000000"/>
                <w:szCs w:val="24"/>
                <w:lang w:val="es-US" w:eastAsia="es-US"/>
              </w:rPr>
              <w:t>yield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A96CC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22"/>
                <w:lang w:val="es-US" w:eastAsia="es-US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7C8D4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22"/>
                <w:lang w:val="es-US" w:eastAsia="es-US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05A1D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22"/>
                <w:lang w:val="es-US" w:eastAsia="es-US"/>
              </w:rPr>
              <w:t> 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DCFFE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22"/>
                <w:lang w:val="es-US" w:eastAsia="es-US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12BB9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22"/>
                <w:lang w:val="es-US" w:eastAsia="es-US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739FE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22"/>
                <w:lang w:val="es-US" w:eastAsia="es-US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87A53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22"/>
                <w:lang w:val="es-US" w:eastAsia="es-US"/>
              </w:rPr>
              <w:t> 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98CB5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22"/>
                <w:lang w:val="es-US" w:eastAsia="es-US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7CB54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22"/>
                <w:lang w:val="es-US" w:eastAsia="es-US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02B9C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22"/>
                <w:lang w:val="es-US" w:eastAsia="es-US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5CE32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22"/>
                <w:lang w:val="es-US" w:eastAsia="es-US"/>
              </w:rPr>
              <w:t> </w:t>
            </w:r>
          </w:p>
        </w:tc>
      </w:tr>
      <w:tr w:rsidR="00A32692" w:rsidRPr="00A32692" w14:paraId="11EE8C58" w14:textId="77777777" w:rsidTr="00A32692">
        <w:trPr>
          <w:trHeight w:val="315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963D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US" w:eastAsia="es-US"/>
              </w:rPr>
            </w:pPr>
          </w:p>
        </w:tc>
        <w:tc>
          <w:tcPr>
            <w:tcW w:w="134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848B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22"/>
                <w:lang w:val="es-US" w:eastAsia="es-US"/>
              </w:rPr>
              <w:t>Santa Rosa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F8EEF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US" w:eastAsia="es-US"/>
              </w:rPr>
            </w:pPr>
          </w:p>
        </w:tc>
        <w:tc>
          <w:tcPr>
            <w:tcW w:w="134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1069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US" w:eastAsia="es-US"/>
              </w:rPr>
            </w:pPr>
            <w:proofErr w:type="spellStart"/>
            <w:r w:rsidRPr="00A32692">
              <w:rPr>
                <w:rFonts w:eastAsia="Times New Roman" w:cs="Times New Roman"/>
                <w:color w:val="000000"/>
                <w:sz w:val="22"/>
                <w:lang w:val="es-US" w:eastAsia="es-US"/>
              </w:rPr>
              <w:t>Carillanca</w:t>
            </w:r>
            <w:proofErr w:type="spellEnd"/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5EB7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US" w:eastAsia="es-US"/>
              </w:rPr>
            </w:pPr>
          </w:p>
        </w:tc>
        <w:tc>
          <w:tcPr>
            <w:tcW w:w="134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B72C3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US" w:eastAsia="es-US"/>
              </w:rPr>
            </w:pPr>
            <w:proofErr w:type="spellStart"/>
            <w:r w:rsidRPr="00A32692">
              <w:rPr>
                <w:rFonts w:eastAsia="Times New Roman" w:cs="Times New Roman"/>
                <w:color w:val="000000"/>
                <w:sz w:val="22"/>
                <w:lang w:val="es-US" w:eastAsia="es-US"/>
              </w:rPr>
              <w:t>Máfil</w:t>
            </w:r>
            <w:proofErr w:type="spellEnd"/>
          </w:p>
        </w:tc>
      </w:tr>
      <w:tr w:rsidR="00A32692" w:rsidRPr="00A32692" w14:paraId="1D26ABB1" w14:textId="77777777" w:rsidTr="00A32692">
        <w:trPr>
          <w:trHeight w:val="315"/>
        </w:trPr>
        <w:tc>
          <w:tcPr>
            <w:tcW w:w="6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78AB5DC" w14:textId="77777777" w:rsidR="00A32692" w:rsidRPr="00A32692" w:rsidRDefault="00A32692" w:rsidP="00A32692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 xml:space="preserve">RGB </w:t>
            </w:r>
            <w:proofErr w:type="spellStart"/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indices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6F5AA3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proofErr w:type="spellStart"/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Booting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F51561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proofErr w:type="spellStart"/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Heading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41EEF2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proofErr w:type="spellStart"/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Grain</w:t>
            </w:r>
            <w:proofErr w:type="spellEnd"/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 xml:space="preserve"> </w:t>
            </w:r>
            <w:proofErr w:type="spellStart"/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filling</w:t>
            </w:r>
            <w:proofErr w:type="spellEnd"/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78A969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07DF6A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proofErr w:type="spellStart"/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Booting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1296CF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proofErr w:type="spellStart"/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Heading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3070F8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proofErr w:type="spellStart"/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Grain</w:t>
            </w:r>
            <w:proofErr w:type="spellEnd"/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 xml:space="preserve"> </w:t>
            </w:r>
            <w:proofErr w:type="spellStart"/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filling</w:t>
            </w:r>
            <w:proofErr w:type="spellEnd"/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6AB7FB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20E282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proofErr w:type="spellStart"/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Booting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9E9C9F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proofErr w:type="spellStart"/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Heading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EB624A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proofErr w:type="spellStart"/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Grain</w:t>
            </w:r>
            <w:proofErr w:type="spellEnd"/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 xml:space="preserve"> </w:t>
            </w:r>
            <w:proofErr w:type="spellStart"/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filling</w:t>
            </w:r>
            <w:proofErr w:type="spellEnd"/>
          </w:p>
        </w:tc>
      </w:tr>
      <w:tr w:rsidR="00A32692" w:rsidRPr="00A32692" w14:paraId="758229A0" w14:textId="77777777" w:rsidTr="00A32692">
        <w:trPr>
          <w:trHeight w:val="315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740C" w14:textId="77777777" w:rsidR="00A32692" w:rsidRPr="00A32692" w:rsidRDefault="00A32692" w:rsidP="00A3269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US" w:eastAsia="es-US"/>
              </w:rPr>
            </w:pPr>
            <w:proofErr w:type="spellStart"/>
            <w:r w:rsidRPr="00A32692">
              <w:rPr>
                <w:rFonts w:eastAsia="Times New Roman" w:cs="Times New Roman"/>
                <w:color w:val="000000"/>
                <w:szCs w:val="24"/>
                <w:lang w:val="es-US" w:eastAsia="es-US"/>
              </w:rPr>
              <w:t>Intensity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1ECE4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  <w:t>-0.54</w:t>
            </w: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s-US" w:eastAsia="es-US"/>
              </w:rPr>
              <w:t>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BC79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  <w:t>-0.60</w:t>
            </w: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s-US" w:eastAsia="es-US"/>
              </w:rPr>
              <w:t>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3909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-0.14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E842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0B96" w14:textId="5C3A5195" w:rsidR="00A32692" w:rsidRPr="002E7ACD" w:rsidRDefault="00A32692" w:rsidP="00A3269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</w:pPr>
            <w:r w:rsidRPr="002E7AC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  <w:t>-0.52</w:t>
            </w:r>
            <w:r w:rsidR="002E7AC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  <w:t>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4AA4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-0.2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C448E" w14:textId="2543E018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  <w:t>0.72</w:t>
            </w: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s-US" w:eastAsia="es-US"/>
              </w:rPr>
              <w:t>**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C04C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ECBE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  <w:t>-0.57</w:t>
            </w: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s-US" w:eastAsia="es-US"/>
              </w:rPr>
              <w:t>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DF34A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-0.4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358D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-0.14</w:t>
            </w:r>
          </w:p>
        </w:tc>
      </w:tr>
      <w:tr w:rsidR="00A32692" w:rsidRPr="00A32692" w14:paraId="61607E07" w14:textId="77777777" w:rsidTr="00A32692">
        <w:trPr>
          <w:trHeight w:val="315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3E34D" w14:textId="77777777" w:rsidR="00A32692" w:rsidRPr="00A32692" w:rsidRDefault="00A32692" w:rsidP="00A3269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US" w:eastAsia="es-US"/>
              </w:rPr>
            </w:pPr>
            <w:proofErr w:type="spellStart"/>
            <w:r w:rsidRPr="00A32692">
              <w:rPr>
                <w:rFonts w:eastAsia="Times New Roman" w:cs="Times New Roman"/>
                <w:color w:val="000000"/>
                <w:szCs w:val="24"/>
                <w:lang w:val="es-US" w:eastAsia="es-US"/>
              </w:rPr>
              <w:t>Hue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3C455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0.5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FD607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-0.1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D2FD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-0.04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04E9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1FAF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  <w:t>0.64</w:t>
            </w: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s-US" w:eastAsia="es-US"/>
              </w:rPr>
              <w:t>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E4987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-0.3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886D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-0.3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82E9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D8CB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  <w:t>0.57</w:t>
            </w: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s-US" w:eastAsia="es-US"/>
              </w:rPr>
              <w:t>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CCDC5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-0.0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D93C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0.02</w:t>
            </w:r>
          </w:p>
        </w:tc>
      </w:tr>
      <w:tr w:rsidR="00A32692" w:rsidRPr="00A32692" w14:paraId="1E60F8C7" w14:textId="77777777" w:rsidTr="00A32692">
        <w:trPr>
          <w:trHeight w:val="315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FCB54" w14:textId="77777777" w:rsidR="00A32692" w:rsidRPr="00A32692" w:rsidRDefault="00A32692" w:rsidP="00A3269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US" w:eastAsia="es-US"/>
              </w:rPr>
            </w:pPr>
            <w:proofErr w:type="spellStart"/>
            <w:r w:rsidRPr="00A32692">
              <w:rPr>
                <w:rFonts w:eastAsia="Times New Roman" w:cs="Times New Roman"/>
                <w:color w:val="000000"/>
                <w:szCs w:val="24"/>
                <w:lang w:val="es-US" w:eastAsia="es-US"/>
              </w:rPr>
              <w:t>Saturation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27DD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-0.4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14AA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0.1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8D42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-0.13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6EC1A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7417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-0.2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7D9C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-0.0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88B0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-0.53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9890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E90DF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0.1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9C92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0.2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538B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-0.05</w:t>
            </w:r>
          </w:p>
        </w:tc>
      </w:tr>
      <w:tr w:rsidR="00A32692" w:rsidRPr="00A32692" w14:paraId="738E4429" w14:textId="77777777" w:rsidTr="00A32692">
        <w:trPr>
          <w:trHeight w:val="315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B8BF" w14:textId="77777777" w:rsidR="00A32692" w:rsidRPr="00A32692" w:rsidRDefault="00A32692" w:rsidP="00A3269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US" w:eastAsia="es-US"/>
              </w:rPr>
            </w:pPr>
            <w:proofErr w:type="spellStart"/>
            <w:r w:rsidRPr="00A32692">
              <w:rPr>
                <w:rFonts w:eastAsia="Times New Roman" w:cs="Times New Roman"/>
                <w:color w:val="000000"/>
                <w:szCs w:val="24"/>
                <w:lang w:val="es-US" w:eastAsia="es-US"/>
              </w:rPr>
              <w:t>Lightness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31AE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  <w:t>-0.56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C631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  <w:t>-0.62</w:t>
            </w: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s-US" w:eastAsia="es-US"/>
              </w:rPr>
              <w:t>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0173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-0.19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3C5F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2C6B4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  <w:t>-0.56</w:t>
            </w: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s-US" w:eastAsia="es-US"/>
              </w:rPr>
              <w:t>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B816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-0.3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15E2" w14:textId="37F8BB68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  <w:t>0.70</w:t>
            </w: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s-US" w:eastAsia="es-US"/>
              </w:rPr>
              <w:t>**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05C8A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E104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  <w:t>-0.58</w:t>
            </w: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s-US" w:eastAsia="es-US"/>
              </w:rPr>
              <w:t>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29D9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-0.4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D4A0A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-0.13</w:t>
            </w:r>
          </w:p>
        </w:tc>
      </w:tr>
      <w:tr w:rsidR="00A32692" w:rsidRPr="00A32692" w14:paraId="00644E3E" w14:textId="77777777" w:rsidTr="00A32692">
        <w:trPr>
          <w:trHeight w:val="315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9D3A1" w14:textId="77777777" w:rsidR="00A32692" w:rsidRPr="00A32692" w:rsidRDefault="00A32692" w:rsidP="00A3269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Cs w:val="24"/>
                <w:lang w:val="es-US" w:eastAsia="es-US"/>
              </w:rPr>
              <w:t>a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88F58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  <w:t>0.57</w:t>
            </w: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s-US" w:eastAsia="es-US"/>
              </w:rPr>
              <w:t>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00439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0.5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EF612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0.1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D194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E7B8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0.4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4639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  <w:t>0.61</w:t>
            </w: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s-US" w:eastAsia="es-US"/>
              </w:rPr>
              <w:t>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E460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  <w:t>0.60</w:t>
            </w: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s-US" w:eastAsia="es-US"/>
              </w:rPr>
              <w:t>*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37C0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AAC7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-0.5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B48AB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-0.1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A0B0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-0.16</w:t>
            </w:r>
          </w:p>
        </w:tc>
      </w:tr>
      <w:tr w:rsidR="00A32692" w:rsidRPr="00A32692" w14:paraId="7D142495" w14:textId="77777777" w:rsidTr="00A32692">
        <w:trPr>
          <w:trHeight w:val="315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A4CE2" w14:textId="77777777" w:rsidR="00A32692" w:rsidRPr="00A32692" w:rsidRDefault="00A32692" w:rsidP="00A3269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Cs w:val="24"/>
                <w:lang w:val="es-US" w:eastAsia="es-US"/>
              </w:rPr>
              <w:t>b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41F6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  <w:t>-0.66</w:t>
            </w: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s-US" w:eastAsia="es-US"/>
              </w:rPr>
              <w:t>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43A6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-0.3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70382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-0.39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61A7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0BD2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  <w:t>-0.77</w:t>
            </w: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s-US" w:eastAsia="es-US"/>
              </w:rPr>
              <w:t>*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3746B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-0.3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613BF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-0.45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6F5D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089F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-0.4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7A54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0.0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B5B1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-0.01</w:t>
            </w:r>
          </w:p>
        </w:tc>
      </w:tr>
      <w:tr w:rsidR="00A32692" w:rsidRPr="00A32692" w14:paraId="67600F6B" w14:textId="77777777" w:rsidTr="00A32692">
        <w:trPr>
          <w:trHeight w:val="315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6DCE" w14:textId="77777777" w:rsidR="00A32692" w:rsidRPr="00A32692" w:rsidRDefault="00A32692" w:rsidP="00A3269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Cs w:val="24"/>
                <w:lang w:val="es-US" w:eastAsia="es-US"/>
              </w:rPr>
              <w:t>u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2D1D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0.3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6AA2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0.5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8C11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0.08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D1908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60BDE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0.2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13D3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  <w:t>0.64</w:t>
            </w: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s-US" w:eastAsia="es-US"/>
              </w:rPr>
              <w:t>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46C4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0.4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A11F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40CE3" w14:textId="685EE5D4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  <w:t>0.60</w:t>
            </w: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s-US" w:eastAsia="es-US"/>
              </w:rPr>
              <w:t>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2639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-0.0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A36AC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-0.14</w:t>
            </w:r>
          </w:p>
        </w:tc>
      </w:tr>
      <w:tr w:rsidR="00A32692" w:rsidRPr="00A32692" w14:paraId="31A18E4E" w14:textId="77777777" w:rsidTr="00A32692">
        <w:trPr>
          <w:trHeight w:val="315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C58C8" w14:textId="77777777" w:rsidR="00A32692" w:rsidRPr="00A32692" w:rsidRDefault="00A32692" w:rsidP="00A3269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Cs w:val="24"/>
                <w:lang w:val="es-US" w:eastAsia="es-US"/>
              </w:rPr>
              <w:t>v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6D37E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  <w:t>-0.64</w:t>
            </w: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s-US" w:eastAsia="es-US"/>
              </w:rPr>
              <w:t>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C2C5D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-0.4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D057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-0.4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6A4E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FDDE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  <w:t>-0.76</w:t>
            </w: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s-US" w:eastAsia="es-US"/>
              </w:rPr>
              <w:t>*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E4B8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-0.4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5418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-0.44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C9E6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6AB3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  <w:t>-0.55</w:t>
            </w: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s-US" w:eastAsia="es-US"/>
              </w:rPr>
              <w:t>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12F77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-0.0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CB49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-0.01</w:t>
            </w:r>
          </w:p>
        </w:tc>
      </w:tr>
      <w:tr w:rsidR="00A32692" w:rsidRPr="00A32692" w14:paraId="6F277DCF" w14:textId="77777777" w:rsidTr="00A32692">
        <w:trPr>
          <w:trHeight w:val="315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D1790" w14:textId="77777777" w:rsidR="00A32692" w:rsidRPr="00A32692" w:rsidRDefault="00A32692" w:rsidP="00A3269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Cs w:val="24"/>
                <w:lang w:val="es-US" w:eastAsia="es-US"/>
              </w:rPr>
              <w:t>GA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9EE4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-0.4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77C7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-0.1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FD29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-0.22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CEF00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BC6D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-0.3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E6AE2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-0.2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05F1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  <w:t>-0.62</w:t>
            </w:r>
            <w:r w:rsidRPr="00A3269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s-US" w:eastAsia="es-US"/>
              </w:rPr>
              <w:t>*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BDF9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s-US" w:eastAsia="es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3E7F9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0.0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38AA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0.3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9950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0.35</w:t>
            </w:r>
          </w:p>
        </w:tc>
      </w:tr>
      <w:tr w:rsidR="00A32692" w:rsidRPr="00A32692" w14:paraId="1A30CFBB" w14:textId="77777777" w:rsidTr="00A32692">
        <w:trPr>
          <w:trHeight w:val="330"/>
        </w:trPr>
        <w:tc>
          <w:tcPr>
            <w:tcW w:w="6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24FD4" w14:textId="77777777" w:rsidR="00A32692" w:rsidRPr="00A32692" w:rsidRDefault="00A32692" w:rsidP="00A3269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Cs w:val="24"/>
                <w:lang w:val="es-US" w:eastAsia="es-US"/>
              </w:rPr>
              <w:t>GGA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D6BEE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0.0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2633B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-0.19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572C5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-0.14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0F371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81AFB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-0.3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FDC5C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-0.4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592B6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-0.44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A0910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A8674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0.4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4C93C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0.49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8EC60" w14:textId="77777777" w:rsidR="00A32692" w:rsidRPr="00A32692" w:rsidRDefault="00A32692" w:rsidP="00A326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</w:pPr>
            <w:r w:rsidRPr="00A32692">
              <w:rPr>
                <w:rFonts w:eastAsia="Times New Roman" w:cs="Times New Roman"/>
                <w:color w:val="000000"/>
                <w:sz w:val="18"/>
                <w:szCs w:val="18"/>
                <w:lang w:val="es-US" w:eastAsia="es-US"/>
              </w:rPr>
              <w:t>0.29</w:t>
            </w:r>
          </w:p>
        </w:tc>
      </w:tr>
    </w:tbl>
    <w:p w14:paraId="55682AF4" w14:textId="77777777" w:rsidR="00B47BD0" w:rsidRDefault="00B47BD0" w:rsidP="00B47BD0">
      <w:pPr>
        <w:rPr>
          <w:rFonts w:cs="Times New Roman"/>
          <w:szCs w:val="24"/>
          <w:lang w:val="en-GB"/>
        </w:rPr>
      </w:pPr>
    </w:p>
    <w:sectPr w:rsidR="00B47BD0" w:rsidSect="004511B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5840" w:h="12240" w:orient="landscape"/>
      <w:pgMar w:top="432" w:right="720" w:bottom="432" w:left="720" w:header="0" w:footer="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8745EE" w14:textId="77777777" w:rsidR="00091F7B" w:rsidRDefault="00091F7B" w:rsidP="00117666">
      <w:pPr>
        <w:spacing w:after="0"/>
      </w:pPr>
      <w:r>
        <w:separator/>
      </w:r>
    </w:p>
  </w:endnote>
  <w:endnote w:type="continuationSeparator" w:id="0">
    <w:p w14:paraId="5156B2A2" w14:textId="77777777" w:rsidR="00091F7B" w:rsidRDefault="00091F7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7777777" w:rsidR="00686C9D" w:rsidRPr="00577C4C" w:rsidRDefault="00C52A7B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686C9D" w:rsidRPr="00E9561B" w:rsidRDefault="00C52A7B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462EE841" w14:textId="77777777" w:rsidR="00686C9D" w:rsidRPr="00E9561B" w:rsidRDefault="00C52A7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1D4B8BD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14951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23B319" w14:textId="77777777" w:rsidR="00091F7B" w:rsidRDefault="00091F7B" w:rsidP="00117666">
      <w:pPr>
        <w:spacing w:after="0"/>
      </w:pPr>
      <w:r>
        <w:separator/>
      </w:r>
    </w:p>
  </w:footnote>
  <w:footnote w:type="continuationSeparator" w:id="0">
    <w:p w14:paraId="4F1A203B" w14:textId="77777777" w:rsidR="00091F7B" w:rsidRDefault="00091F7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77777777" w:rsidR="00686C9D" w:rsidRPr="007E3148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77777777" w:rsidR="00686C9D" w:rsidRPr="00A53000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4425E72A" w:rsidR="00686C9D" w:rsidRDefault="00686C9D" w:rsidP="004511BB">
    <w:pPr>
      <w:pStyle w:val="Header"/>
      <w:tabs>
        <w:tab w:val="left" w:pos="750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4413006"/>
    <w:multiLevelType w:val="hybridMultilevel"/>
    <w:tmpl w:val="75D2571E"/>
    <w:lvl w:ilvl="0" w:tplc="A4CA4A80">
      <w:start w:val="1"/>
      <w:numFmt w:val="upperLetter"/>
      <w:lvlText w:val="%1)"/>
      <w:lvlJc w:val="left"/>
      <w:pPr>
        <w:ind w:left="720" w:hanging="360"/>
      </w:pPr>
      <w:rPr>
        <w:b/>
        <w:bCs/>
      </w:rPr>
    </w:lvl>
    <w:lvl w:ilvl="1" w:tplc="340A0019">
      <w:start w:val="1"/>
      <w:numFmt w:val="lowerLetter"/>
      <w:lvlText w:val="%2."/>
      <w:lvlJc w:val="left"/>
      <w:pPr>
        <w:ind w:left="1440" w:hanging="360"/>
      </w:pPr>
    </w:lvl>
    <w:lvl w:ilvl="2" w:tplc="340A001B">
      <w:start w:val="1"/>
      <w:numFmt w:val="lowerRoman"/>
      <w:lvlText w:val="%3."/>
      <w:lvlJc w:val="right"/>
      <w:pPr>
        <w:ind w:left="2160" w:hanging="180"/>
      </w:pPr>
    </w:lvl>
    <w:lvl w:ilvl="3" w:tplc="340A000F">
      <w:start w:val="1"/>
      <w:numFmt w:val="decimal"/>
      <w:lvlText w:val="%4."/>
      <w:lvlJc w:val="left"/>
      <w:pPr>
        <w:ind w:left="2880" w:hanging="360"/>
      </w:pPr>
    </w:lvl>
    <w:lvl w:ilvl="4" w:tplc="340A0019">
      <w:start w:val="1"/>
      <w:numFmt w:val="lowerLetter"/>
      <w:lvlText w:val="%5."/>
      <w:lvlJc w:val="left"/>
      <w:pPr>
        <w:ind w:left="3600" w:hanging="360"/>
      </w:pPr>
    </w:lvl>
    <w:lvl w:ilvl="5" w:tplc="340A001B">
      <w:start w:val="1"/>
      <w:numFmt w:val="lowerRoman"/>
      <w:lvlText w:val="%6."/>
      <w:lvlJc w:val="right"/>
      <w:pPr>
        <w:ind w:left="4320" w:hanging="180"/>
      </w:pPr>
    </w:lvl>
    <w:lvl w:ilvl="6" w:tplc="340A000F">
      <w:start w:val="1"/>
      <w:numFmt w:val="decimal"/>
      <w:lvlText w:val="%7."/>
      <w:lvlJc w:val="left"/>
      <w:pPr>
        <w:ind w:left="5040" w:hanging="360"/>
      </w:pPr>
    </w:lvl>
    <w:lvl w:ilvl="7" w:tplc="340A0019">
      <w:start w:val="1"/>
      <w:numFmt w:val="lowerLetter"/>
      <w:lvlText w:val="%8."/>
      <w:lvlJc w:val="left"/>
      <w:pPr>
        <w:ind w:left="5760" w:hanging="360"/>
      </w:pPr>
    </w:lvl>
    <w:lvl w:ilvl="8" w:tplc="340A001B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8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7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QCksaGluYmBubGpko6SsGpxcWZ+XkgBaa1ALSgOeAsAAAA"/>
  </w:docVars>
  <w:rsids>
    <w:rsidRoot w:val="00681821"/>
    <w:rsid w:val="00034304"/>
    <w:rsid w:val="00035434"/>
    <w:rsid w:val="00045678"/>
    <w:rsid w:val="000458E4"/>
    <w:rsid w:val="00063D84"/>
    <w:rsid w:val="0006636D"/>
    <w:rsid w:val="00077D53"/>
    <w:rsid w:val="00081394"/>
    <w:rsid w:val="00091F7B"/>
    <w:rsid w:val="000A1911"/>
    <w:rsid w:val="000B34BD"/>
    <w:rsid w:val="000C7E2A"/>
    <w:rsid w:val="000F4CFB"/>
    <w:rsid w:val="00105872"/>
    <w:rsid w:val="00117666"/>
    <w:rsid w:val="001223A7"/>
    <w:rsid w:val="00134256"/>
    <w:rsid w:val="00147395"/>
    <w:rsid w:val="001552C9"/>
    <w:rsid w:val="00177D84"/>
    <w:rsid w:val="001964EF"/>
    <w:rsid w:val="001B1A2C"/>
    <w:rsid w:val="001D5C23"/>
    <w:rsid w:val="001F4C07"/>
    <w:rsid w:val="00220AEA"/>
    <w:rsid w:val="00226954"/>
    <w:rsid w:val="002629A3"/>
    <w:rsid w:val="00265660"/>
    <w:rsid w:val="00267D18"/>
    <w:rsid w:val="002868E2"/>
    <w:rsid w:val="002869C3"/>
    <w:rsid w:val="002936E4"/>
    <w:rsid w:val="00296B88"/>
    <w:rsid w:val="002C74CA"/>
    <w:rsid w:val="002E7ACD"/>
    <w:rsid w:val="002F744D"/>
    <w:rsid w:val="00303DE6"/>
    <w:rsid w:val="00310124"/>
    <w:rsid w:val="003544FB"/>
    <w:rsid w:val="00365D63"/>
    <w:rsid w:val="0036793B"/>
    <w:rsid w:val="00372682"/>
    <w:rsid w:val="00376CC5"/>
    <w:rsid w:val="0039693B"/>
    <w:rsid w:val="003D2F2D"/>
    <w:rsid w:val="00401590"/>
    <w:rsid w:val="00422C94"/>
    <w:rsid w:val="004511BB"/>
    <w:rsid w:val="00463E3D"/>
    <w:rsid w:val="004645AE"/>
    <w:rsid w:val="004C5B55"/>
    <w:rsid w:val="004D3E33"/>
    <w:rsid w:val="005250F2"/>
    <w:rsid w:val="00557A9C"/>
    <w:rsid w:val="005A1D84"/>
    <w:rsid w:val="005A70EA"/>
    <w:rsid w:val="005C3963"/>
    <w:rsid w:val="005D1840"/>
    <w:rsid w:val="005D35E4"/>
    <w:rsid w:val="005D7910"/>
    <w:rsid w:val="0062154F"/>
    <w:rsid w:val="00631A8C"/>
    <w:rsid w:val="00651CA2"/>
    <w:rsid w:val="00653D60"/>
    <w:rsid w:val="00660D05"/>
    <w:rsid w:val="0067119B"/>
    <w:rsid w:val="00671D9A"/>
    <w:rsid w:val="00673952"/>
    <w:rsid w:val="0067554C"/>
    <w:rsid w:val="00681821"/>
    <w:rsid w:val="00686C9D"/>
    <w:rsid w:val="006A4C39"/>
    <w:rsid w:val="006B2D5B"/>
    <w:rsid w:val="006B7D14"/>
    <w:rsid w:val="006D5B93"/>
    <w:rsid w:val="00724EEA"/>
    <w:rsid w:val="00725A7D"/>
    <w:rsid w:val="0073085C"/>
    <w:rsid w:val="00733784"/>
    <w:rsid w:val="00746505"/>
    <w:rsid w:val="00790BB3"/>
    <w:rsid w:val="00792043"/>
    <w:rsid w:val="00797EDD"/>
    <w:rsid w:val="007B0322"/>
    <w:rsid w:val="007C0E3F"/>
    <w:rsid w:val="007C206C"/>
    <w:rsid w:val="007C5729"/>
    <w:rsid w:val="008111E4"/>
    <w:rsid w:val="0081301C"/>
    <w:rsid w:val="00817DD6"/>
    <w:rsid w:val="008629A9"/>
    <w:rsid w:val="0088513A"/>
    <w:rsid w:val="00893C19"/>
    <w:rsid w:val="008D6C8D"/>
    <w:rsid w:val="008E2B54"/>
    <w:rsid w:val="008E4404"/>
    <w:rsid w:val="008E58C7"/>
    <w:rsid w:val="008F0F97"/>
    <w:rsid w:val="008F5021"/>
    <w:rsid w:val="00916020"/>
    <w:rsid w:val="00943573"/>
    <w:rsid w:val="00955639"/>
    <w:rsid w:val="009605C6"/>
    <w:rsid w:val="00971B61"/>
    <w:rsid w:val="00980C31"/>
    <w:rsid w:val="009955FF"/>
    <w:rsid w:val="009A3580"/>
    <w:rsid w:val="009D259D"/>
    <w:rsid w:val="00A32692"/>
    <w:rsid w:val="00A443F7"/>
    <w:rsid w:val="00A50D9D"/>
    <w:rsid w:val="00A53000"/>
    <w:rsid w:val="00A545C6"/>
    <w:rsid w:val="00A652D0"/>
    <w:rsid w:val="00A75F87"/>
    <w:rsid w:val="00A95D8B"/>
    <w:rsid w:val="00AC0270"/>
    <w:rsid w:val="00AC3EA3"/>
    <w:rsid w:val="00AC792D"/>
    <w:rsid w:val="00B47BD0"/>
    <w:rsid w:val="00B54AD0"/>
    <w:rsid w:val="00B657B8"/>
    <w:rsid w:val="00B84920"/>
    <w:rsid w:val="00B8556A"/>
    <w:rsid w:val="00C012A3"/>
    <w:rsid w:val="00C16F19"/>
    <w:rsid w:val="00C52A7B"/>
    <w:rsid w:val="00C57E31"/>
    <w:rsid w:val="00C6324C"/>
    <w:rsid w:val="00C679AA"/>
    <w:rsid w:val="00C724CF"/>
    <w:rsid w:val="00C75972"/>
    <w:rsid w:val="00C82792"/>
    <w:rsid w:val="00C948FD"/>
    <w:rsid w:val="00C9765A"/>
    <w:rsid w:val="00CB43D5"/>
    <w:rsid w:val="00CB57A5"/>
    <w:rsid w:val="00CC76F9"/>
    <w:rsid w:val="00CC7B30"/>
    <w:rsid w:val="00CD066B"/>
    <w:rsid w:val="00CD46E2"/>
    <w:rsid w:val="00D00D0B"/>
    <w:rsid w:val="00D04B69"/>
    <w:rsid w:val="00D537FA"/>
    <w:rsid w:val="00D5547D"/>
    <w:rsid w:val="00D80D99"/>
    <w:rsid w:val="00D9503C"/>
    <w:rsid w:val="00DD73EF"/>
    <w:rsid w:val="00DE23E8"/>
    <w:rsid w:val="00E0128B"/>
    <w:rsid w:val="00E64E17"/>
    <w:rsid w:val="00EA3D3C"/>
    <w:rsid w:val="00EC7CC3"/>
    <w:rsid w:val="00F114EF"/>
    <w:rsid w:val="00F46494"/>
    <w:rsid w:val="00F558AB"/>
    <w:rsid w:val="00F61D89"/>
    <w:rsid w:val="00F86ABB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8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7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3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22</TotalTime>
  <Pages>1</Pages>
  <Words>342</Words>
  <Characters>188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ABDELHALIM</cp:lastModifiedBy>
  <cp:revision>19</cp:revision>
  <cp:lastPrinted>2013-10-03T12:51:00Z</cp:lastPrinted>
  <dcterms:created xsi:type="dcterms:W3CDTF">2018-06-12T15:17:00Z</dcterms:created>
  <dcterms:modified xsi:type="dcterms:W3CDTF">2021-11-11T21:47:00Z</dcterms:modified>
</cp:coreProperties>
</file>